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196FD" w14:textId="0FD21DE2" w:rsidR="000F2E54" w:rsidRPr="007D1773" w:rsidRDefault="00025F5D" w:rsidP="000F2E54">
      <w:pPr>
        <w:rPr>
          <w:b/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  <w:t>Additional</w:t>
      </w:r>
      <w:r w:rsidR="000F2E54" w:rsidRPr="007D1773">
        <w:rPr>
          <w:b/>
          <w:sz w:val="24"/>
          <w:szCs w:val="20"/>
          <w:lang w:val="en-US"/>
        </w:rPr>
        <w:t xml:space="preserve"> materials</w:t>
      </w:r>
    </w:p>
    <w:p w14:paraId="1C6A5442" w14:textId="7AE1254E" w:rsidR="000F2E54" w:rsidRPr="007D1773" w:rsidRDefault="000F2E54" w:rsidP="000F2E54">
      <w:pPr>
        <w:rPr>
          <w:sz w:val="20"/>
          <w:szCs w:val="20"/>
          <w:u w:val="single"/>
          <w:lang w:val="en-US"/>
        </w:rPr>
      </w:pPr>
      <w:r w:rsidRPr="007D1773">
        <w:rPr>
          <w:sz w:val="20"/>
          <w:szCs w:val="20"/>
          <w:u w:val="single"/>
          <w:lang w:val="en-US"/>
        </w:rPr>
        <w:t xml:space="preserve">A) </w:t>
      </w:r>
      <w:r w:rsidR="002913C2">
        <w:rPr>
          <w:sz w:val="20"/>
          <w:szCs w:val="20"/>
          <w:u w:val="single"/>
          <w:lang w:val="en-US"/>
        </w:rPr>
        <w:t xml:space="preserve">The 16 items representing the </w:t>
      </w:r>
      <w:r w:rsidRPr="007D1773">
        <w:rPr>
          <w:sz w:val="20"/>
          <w:szCs w:val="20"/>
          <w:u w:val="single"/>
          <w:lang w:val="en-US"/>
        </w:rPr>
        <w:t>Bond and Lader Visual Analogue Mood Rating</w:t>
      </w:r>
      <w:r w:rsidR="002913C2">
        <w:rPr>
          <w:sz w:val="20"/>
          <w:szCs w:val="20"/>
          <w:u w:val="single"/>
          <w:lang w:val="en-US"/>
        </w:rPr>
        <w:t xml:space="preserve"> Answer </w:t>
      </w:r>
      <w:r w:rsidRPr="007D1773">
        <w:rPr>
          <w:sz w:val="20"/>
          <w:szCs w:val="20"/>
          <w:u w:val="single"/>
          <w:lang w:val="en-US"/>
        </w:rPr>
        <w:t>Scales</w:t>
      </w:r>
      <w:r w:rsidR="002913C2">
        <w:rPr>
          <w:sz w:val="20"/>
          <w:szCs w:val="20"/>
          <w:u w:val="single"/>
          <w:lang w:val="en-US"/>
        </w:rPr>
        <w:t>*</w:t>
      </w:r>
    </w:p>
    <w:p w14:paraId="362F347B" w14:textId="45F2E028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 xml:space="preserve">VASBL01 Alert </w:t>
      </w:r>
      <w:r w:rsidR="00044C5F" w:rsidRPr="007D1773">
        <w:rPr>
          <w:rFonts w:asciiTheme="minorHAnsi" w:hAnsiTheme="minorHAnsi"/>
          <w:sz w:val="20"/>
          <w:szCs w:val="20"/>
          <w:lang w:val="en-GB"/>
        </w:rPr>
        <w:t>–</w:t>
      </w:r>
      <w:r w:rsidRPr="007D1773">
        <w:rPr>
          <w:rFonts w:asciiTheme="minorHAnsi" w:hAnsiTheme="minorHAnsi"/>
          <w:sz w:val="20"/>
          <w:szCs w:val="20"/>
          <w:lang w:val="en-GB"/>
        </w:rPr>
        <w:t xml:space="preserve"> Drowsy</w:t>
      </w:r>
    </w:p>
    <w:p w14:paraId="4BFD179E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02 Calm – Excited</w:t>
      </w:r>
    </w:p>
    <w:p w14:paraId="477FE66F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03 Strong – Feeble</w:t>
      </w:r>
    </w:p>
    <w:p w14:paraId="10B80898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04 Confused – Clear-headed</w:t>
      </w:r>
    </w:p>
    <w:p w14:paraId="7F2E61A4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05 Well-coordinated – Clumsy</w:t>
      </w:r>
    </w:p>
    <w:p w14:paraId="3164DA26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06 Lethargic – Energetic</w:t>
      </w:r>
    </w:p>
    <w:p w14:paraId="0511AA2B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07 Contented – Discontented</w:t>
      </w:r>
    </w:p>
    <w:p w14:paraId="11B9D63E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08 Troubled – Tranquil</w:t>
      </w:r>
    </w:p>
    <w:p w14:paraId="215CB8DB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09 Mentally slow – Quick-Witted</w:t>
      </w:r>
    </w:p>
    <w:p w14:paraId="7D2C631A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10 Tense – Relaxed</w:t>
      </w:r>
    </w:p>
    <w:p w14:paraId="2AE2C978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11 Attentive – Dreamy</w:t>
      </w:r>
    </w:p>
    <w:p w14:paraId="5957BF28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12 Incompetent – Proficient</w:t>
      </w:r>
    </w:p>
    <w:p w14:paraId="164D5513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13 Happy – Sad</w:t>
      </w:r>
    </w:p>
    <w:p w14:paraId="2FC570D3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14 Antagonistic – Amicable</w:t>
      </w:r>
    </w:p>
    <w:p w14:paraId="44862DF6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VASBL15 Interested – Bored</w:t>
      </w:r>
    </w:p>
    <w:p w14:paraId="6A9E1201" w14:textId="1A6A8FEE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 xml:space="preserve">VASBL16 Withdrawn </w:t>
      </w:r>
      <w:r w:rsidR="00044C5F" w:rsidRPr="007D1773">
        <w:rPr>
          <w:rFonts w:asciiTheme="minorHAnsi" w:hAnsiTheme="minorHAnsi"/>
          <w:sz w:val="20"/>
          <w:szCs w:val="20"/>
          <w:lang w:val="en-GB"/>
        </w:rPr>
        <w:t>–</w:t>
      </w:r>
      <w:r w:rsidRPr="007D1773">
        <w:rPr>
          <w:rFonts w:asciiTheme="minorHAnsi" w:hAnsiTheme="minorHAnsi"/>
          <w:sz w:val="20"/>
          <w:szCs w:val="20"/>
          <w:lang w:val="en-GB"/>
        </w:rPr>
        <w:t xml:space="preserve"> Gregarious</w:t>
      </w:r>
    </w:p>
    <w:p w14:paraId="4D258FD2" w14:textId="5068E0FA" w:rsidR="000F2E54" w:rsidRDefault="002913C2" w:rsidP="000F2E54">
      <w:pPr>
        <w:pStyle w:val="Gemiddeldraster21"/>
        <w:spacing w:line="480" w:lineRule="auto"/>
        <w:rPr>
          <w:rFonts w:asciiTheme="minorHAnsi" w:hAnsiTheme="minorHAnsi"/>
          <w:bCs/>
          <w:sz w:val="20"/>
          <w:szCs w:val="20"/>
          <w:lang w:val="en-GB"/>
        </w:rPr>
      </w:pPr>
      <w:r>
        <w:rPr>
          <w:rFonts w:asciiTheme="minorHAnsi" w:hAnsiTheme="minorHAnsi"/>
          <w:bCs/>
          <w:sz w:val="20"/>
          <w:szCs w:val="20"/>
          <w:lang w:val="en-GB"/>
        </w:rPr>
        <w:t xml:space="preserve">*Each item is rated using a Visual Analogue Scale. </w:t>
      </w:r>
    </w:p>
    <w:p w14:paraId="628BB96D" w14:textId="26C4F7FA" w:rsidR="002913C2" w:rsidRDefault="002913C2" w:rsidP="000F2E54">
      <w:pPr>
        <w:pStyle w:val="Gemiddeldraster21"/>
        <w:spacing w:line="480" w:lineRule="auto"/>
        <w:rPr>
          <w:rFonts w:asciiTheme="minorHAnsi" w:hAnsiTheme="minorHAnsi"/>
          <w:bCs/>
          <w:sz w:val="20"/>
          <w:szCs w:val="20"/>
          <w:lang w:val="en-GB"/>
        </w:rPr>
      </w:pPr>
    </w:p>
    <w:p w14:paraId="6D69FE2B" w14:textId="55C15F76" w:rsidR="002913C2" w:rsidRPr="000C1984" w:rsidRDefault="002913C2" w:rsidP="000F2E54">
      <w:pPr>
        <w:pStyle w:val="Gemiddeldraster21"/>
        <w:spacing w:line="480" w:lineRule="auto"/>
        <w:rPr>
          <w:rFonts w:asciiTheme="minorHAnsi" w:hAnsiTheme="minorHAnsi"/>
          <w:bCs/>
          <w:sz w:val="20"/>
          <w:szCs w:val="20"/>
          <w:lang w:val="en-GB"/>
        </w:rPr>
      </w:pPr>
      <w:r>
        <w:rPr>
          <w:rFonts w:asciiTheme="minorHAnsi" w:hAnsiTheme="minorHAnsi"/>
          <w:bCs/>
          <w:sz w:val="20"/>
          <w:szCs w:val="20"/>
          <w:lang w:val="en-GB"/>
        </w:rPr>
        <w:t xml:space="preserve">Calculation of each of the three domains using the 16 individual items represented above. </w:t>
      </w:r>
    </w:p>
    <w:p w14:paraId="350B54DD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  <w:bookmarkStart w:id="0" w:name="_Hlk5604958"/>
      <w:r w:rsidRPr="007D1773">
        <w:rPr>
          <w:rFonts w:asciiTheme="minorHAnsi" w:hAnsiTheme="minorHAnsi"/>
          <w:b/>
          <w:sz w:val="20"/>
          <w:szCs w:val="20"/>
          <w:lang w:val="en-GB"/>
        </w:rPr>
        <w:t>VAS Alertness</w:t>
      </w:r>
      <w:r w:rsidRPr="007D1773">
        <w:rPr>
          <w:rFonts w:asciiTheme="minorHAnsi" w:hAnsiTheme="minorHAnsi"/>
          <w:sz w:val="20"/>
          <w:szCs w:val="20"/>
          <w:lang w:val="en-GB"/>
        </w:rPr>
        <w:t>=</w:t>
      </w:r>
      <w:r w:rsidR="001B2417" w:rsidRPr="007D1773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7D1773">
        <w:rPr>
          <w:rFonts w:asciiTheme="minorHAnsi" w:hAnsiTheme="minorHAnsi"/>
          <w:sz w:val="20"/>
          <w:szCs w:val="20"/>
          <w:lang w:val="en-GB"/>
        </w:rPr>
        <w:t>100-((VASBL01)+(VASBL03)+100-(VASBL04)+(VASBL05)+100-(VASBL06)+100- (VASBL09)+(VASBL11) +100-(VASBL12)+(VASBL15)) / 9</w:t>
      </w:r>
      <w:r w:rsidRPr="007D1773">
        <w:rPr>
          <w:rFonts w:asciiTheme="minorHAnsi" w:hAnsiTheme="minorHAnsi"/>
          <w:sz w:val="20"/>
          <w:szCs w:val="20"/>
          <w:lang w:val="en-GB"/>
        </w:rPr>
        <w:br/>
      </w:r>
      <w:r w:rsidRPr="007D1773">
        <w:rPr>
          <w:rFonts w:asciiTheme="minorHAnsi" w:hAnsiTheme="minorHAnsi"/>
          <w:b/>
          <w:sz w:val="20"/>
          <w:szCs w:val="20"/>
          <w:lang w:val="en-GB"/>
        </w:rPr>
        <w:t>VAS Contentedness</w:t>
      </w:r>
      <w:r w:rsidRPr="007D1773">
        <w:rPr>
          <w:rFonts w:asciiTheme="minorHAnsi" w:hAnsiTheme="minorHAnsi"/>
          <w:sz w:val="20"/>
          <w:szCs w:val="20"/>
          <w:lang w:val="en-GB"/>
        </w:rPr>
        <w:t>= 100-((VASBL07)+100-(VASBL08)+(VASBL13)+100-(VASBL14)+100-(VASBL16)) / 5</w:t>
      </w:r>
      <w:r w:rsidRPr="007D1773">
        <w:rPr>
          <w:rFonts w:asciiTheme="minorHAnsi" w:hAnsiTheme="minorHAnsi"/>
          <w:sz w:val="20"/>
          <w:szCs w:val="20"/>
          <w:lang w:val="en-GB"/>
        </w:rPr>
        <w:br/>
      </w:r>
      <w:r w:rsidRPr="007D1773">
        <w:rPr>
          <w:rFonts w:asciiTheme="minorHAnsi" w:hAnsiTheme="minorHAnsi"/>
          <w:b/>
          <w:sz w:val="20"/>
          <w:szCs w:val="20"/>
          <w:lang w:val="en-GB"/>
        </w:rPr>
        <w:t>VAS Calmness=</w:t>
      </w:r>
      <w:r w:rsidRPr="007D1773">
        <w:rPr>
          <w:rFonts w:asciiTheme="minorHAnsi" w:hAnsiTheme="minorHAnsi"/>
          <w:sz w:val="20"/>
          <w:szCs w:val="20"/>
          <w:lang w:val="en-GB"/>
        </w:rPr>
        <w:t xml:space="preserve"> 100- ((VASBL02)+100-(VASBL10)) / 2</w:t>
      </w:r>
    </w:p>
    <w:p w14:paraId="0EC37981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</w:p>
    <w:p w14:paraId="7C190DD2" w14:textId="77777777" w:rsidR="000F2E54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</w:p>
    <w:p w14:paraId="683427D3" w14:textId="77777777" w:rsidR="007D1773" w:rsidRDefault="007D1773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</w:p>
    <w:p w14:paraId="33E8B147" w14:textId="77777777" w:rsidR="007D1773" w:rsidRDefault="007D1773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</w:p>
    <w:p w14:paraId="00E5D2A7" w14:textId="77777777" w:rsidR="007D1773" w:rsidRPr="007D1773" w:rsidRDefault="007D1773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</w:p>
    <w:p w14:paraId="0BCF0CB0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lang w:val="en-GB"/>
        </w:rPr>
      </w:pPr>
    </w:p>
    <w:p w14:paraId="21268260" w14:textId="77777777" w:rsidR="000F2E54" w:rsidRPr="007D1773" w:rsidRDefault="000F2E54" w:rsidP="000F2E54">
      <w:pPr>
        <w:pStyle w:val="Gemiddeldraster21"/>
        <w:spacing w:line="480" w:lineRule="auto"/>
        <w:rPr>
          <w:rFonts w:asciiTheme="minorHAnsi" w:hAnsiTheme="minorHAnsi"/>
          <w:sz w:val="20"/>
          <w:szCs w:val="20"/>
          <w:u w:val="single"/>
          <w:lang w:val="en-GB"/>
        </w:rPr>
      </w:pPr>
      <w:r w:rsidRPr="007D1773">
        <w:rPr>
          <w:rFonts w:asciiTheme="minorHAnsi" w:hAnsiTheme="minorHAnsi"/>
          <w:sz w:val="20"/>
          <w:szCs w:val="20"/>
          <w:u w:val="single"/>
          <w:lang w:val="en-GB"/>
        </w:rPr>
        <w:t>B) Fit to Perform Questionnaire</w:t>
      </w:r>
    </w:p>
    <w:p w14:paraId="5D6451F6" w14:textId="77777777" w:rsidR="000F2E54" w:rsidRPr="007D1773" w:rsidRDefault="000F2E54" w:rsidP="000F2E54">
      <w:pPr>
        <w:pStyle w:val="Gemiddeldraster21"/>
        <w:spacing w:line="360" w:lineRule="auto"/>
        <w:rPr>
          <w:rFonts w:asciiTheme="minorHAnsi" w:hAnsiTheme="minorHAnsi"/>
          <w:i/>
          <w:sz w:val="20"/>
          <w:szCs w:val="20"/>
          <w:lang w:val="en-GB"/>
        </w:rPr>
      </w:pPr>
      <w:r w:rsidRPr="007D1773">
        <w:rPr>
          <w:rFonts w:asciiTheme="minorHAnsi" w:hAnsiTheme="minorHAnsi"/>
          <w:i/>
          <w:sz w:val="20"/>
          <w:szCs w:val="20"/>
          <w:lang w:val="en-GB"/>
        </w:rPr>
        <w:t>Personal and experience data</w:t>
      </w:r>
    </w:p>
    <w:p w14:paraId="6CA92B96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Function</w:t>
      </w:r>
    </w:p>
    <w:p w14:paraId="30F9FA27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Attending/ resident (AIOS or ANIOS)</w:t>
      </w:r>
    </w:p>
    <w:p w14:paraId="00FE69F0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In case of an attending: subspecialty</w:t>
      </w:r>
    </w:p>
    <w:p w14:paraId="3B32BF68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Man/Woman</w:t>
      </w:r>
    </w:p>
    <w:p w14:paraId="24E5BA7F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Years of experience</w:t>
      </w:r>
    </w:p>
    <w:p w14:paraId="1C30648B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In case of attending</w:t>
      </w:r>
    </w:p>
    <w:p w14:paraId="078DEA23" w14:textId="77777777" w:rsidR="000F2E54" w:rsidRPr="007D1773" w:rsidRDefault="000F2E54" w:rsidP="000F2E54">
      <w:pPr>
        <w:pStyle w:val="Gemiddeldraster21"/>
        <w:numPr>
          <w:ilvl w:val="2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Year of graduation residency</w:t>
      </w:r>
    </w:p>
    <w:p w14:paraId="6A5BF8AF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In case of resident</w:t>
      </w:r>
    </w:p>
    <w:p w14:paraId="656045B6" w14:textId="77777777" w:rsidR="000F2E54" w:rsidRPr="007D1773" w:rsidRDefault="000F2E54" w:rsidP="000F2E54">
      <w:pPr>
        <w:pStyle w:val="Gemiddeldraster21"/>
        <w:numPr>
          <w:ilvl w:val="2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Year of graduation medical doctor</w:t>
      </w:r>
    </w:p>
    <w:p w14:paraId="395F45C9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b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Partnership/Salaried Employment</w:t>
      </w:r>
    </w:p>
    <w:p w14:paraId="170514BA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Hours sleep per night (estimated mean last 4 weeks)</w:t>
      </w:r>
    </w:p>
    <w:p w14:paraId="38F8DBD8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Numeric</w:t>
      </w:r>
    </w:p>
    <w:p w14:paraId="3E16B0C1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Hours work per week (estimated mean last 4 weeks)</w:t>
      </w:r>
    </w:p>
    <w:p w14:paraId="0787BA4D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Numeric</w:t>
      </w:r>
    </w:p>
    <w:p w14:paraId="7D02DBCF" w14:textId="77777777" w:rsidR="000F2E54" w:rsidRPr="007D1773" w:rsidRDefault="000F2E54" w:rsidP="000F2E54">
      <w:pPr>
        <w:pStyle w:val="Gemiddeldraster21"/>
        <w:spacing w:line="360" w:lineRule="auto"/>
        <w:rPr>
          <w:rFonts w:asciiTheme="minorHAnsi" w:hAnsiTheme="minorHAnsi"/>
          <w:b/>
          <w:sz w:val="20"/>
          <w:szCs w:val="20"/>
          <w:lang w:val="en-GB"/>
        </w:rPr>
      </w:pPr>
    </w:p>
    <w:p w14:paraId="71B78B1C" w14:textId="77777777" w:rsidR="000F2E54" w:rsidRPr="007D1773" w:rsidRDefault="000F2E54" w:rsidP="000F2E54">
      <w:pPr>
        <w:pStyle w:val="Gemiddeldraster21"/>
        <w:spacing w:line="360" w:lineRule="auto"/>
        <w:rPr>
          <w:rFonts w:asciiTheme="minorHAnsi" w:hAnsiTheme="minorHAnsi"/>
          <w:i/>
          <w:sz w:val="20"/>
          <w:szCs w:val="20"/>
          <w:lang w:val="en-GB"/>
        </w:rPr>
      </w:pPr>
      <w:r w:rsidRPr="007D1773">
        <w:rPr>
          <w:rFonts w:asciiTheme="minorHAnsi" w:hAnsiTheme="minorHAnsi"/>
          <w:i/>
          <w:sz w:val="20"/>
          <w:szCs w:val="20"/>
          <w:lang w:val="en-GB"/>
        </w:rPr>
        <w:t>Shift characteristics</w:t>
      </w:r>
    </w:p>
    <w:p w14:paraId="29609534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Type of measurement</w:t>
      </w:r>
    </w:p>
    <w:p w14:paraId="7948B23F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Non-call measurement/ precall/postcall</w:t>
      </w:r>
    </w:p>
    <w:p w14:paraId="74EB0A3A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Do you qualify yourself as fit to perform surgery</w:t>
      </w:r>
    </w:p>
    <w:p w14:paraId="77F45046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Yes/No</w:t>
      </w:r>
    </w:p>
    <w:p w14:paraId="72B87B59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Do you qualify yourself as fit to see patients at the outpatient clinic</w:t>
      </w:r>
    </w:p>
    <w:p w14:paraId="2A60F128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Yes/No</w:t>
      </w:r>
    </w:p>
    <w:p w14:paraId="64104DB1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Would you prefer to move a planned surgery, or let someone else perform the surgery?</w:t>
      </w:r>
    </w:p>
    <w:p w14:paraId="6081680D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Yes/No</w:t>
      </w:r>
    </w:p>
    <w:p w14:paraId="5F819203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In case of Non-call measurement</w:t>
      </w:r>
    </w:p>
    <w:p w14:paraId="08CB6E63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Hours slept</w:t>
      </w:r>
    </w:p>
    <w:p w14:paraId="7F5671A6" w14:textId="77777777" w:rsidR="000F2E54" w:rsidRPr="007D1773" w:rsidRDefault="000F2E54" w:rsidP="000F2E54">
      <w:pPr>
        <w:pStyle w:val="Gemiddeldraster21"/>
        <w:numPr>
          <w:ilvl w:val="2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Numeric</w:t>
      </w:r>
    </w:p>
    <w:p w14:paraId="3252FB85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In case of precall</w:t>
      </w:r>
    </w:p>
    <w:p w14:paraId="3487EDDE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Hours already worked</w:t>
      </w:r>
    </w:p>
    <w:p w14:paraId="5DBD1B3D" w14:textId="77777777" w:rsidR="000F2E54" w:rsidRPr="007D1773" w:rsidRDefault="000F2E54" w:rsidP="000F2E54">
      <w:pPr>
        <w:pStyle w:val="Gemiddeldraster21"/>
        <w:numPr>
          <w:ilvl w:val="2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Numeric</w:t>
      </w:r>
    </w:p>
    <w:p w14:paraId="3ACAD8D7" w14:textId="77777777" w:rsidR="000F2E54" w:rsidRPr="007D1773" w:rsidRDefault="000F2E54" w:rsidP="000F2E54">
      <w:pPr>
        <w:pStyle w:val="Gemiddeldraster21"/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In case of postcall</w:t>
      </w:r>
    </w:p>
    <w:p w14:paraId="12ED763E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Total hours of shift</w:t>
      </w:r>
    </w:p>
    <w:p w14:paraId="3ADDDC99" w14:textId="77777777" w:rsidR="000F2E54" w:rsidRPr="007D1773" w:rsidRDefault="000F2E54" w:rsidP="000F2E54">
      <w:pPr>
        <w:pStyle w:val="Gemiddeldraster21"/>
        <w:numPr>
          <w:ilvl w:val="2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Numeric</w:t>
      </w:r>
    </w:p>
    <w:p w14:paraId="6C64BCA3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lastRenderedPageBreak/>
        <w:t>Number of consecutive nightshift</w:t>
      </w:r>
    </w:p>
    <w:p w14:paraId="6FA597FF" w14:textId="77777777" w:rsidR="000F2E54" w:rsidRPr="007D1773" w:rsidRDefault="000F2E54" w:rsidP="000F2E54">
      <w:pPr>
        <w:pStyle w:val="Gemiddeldraster21"/>
        <w:numPr>
          <w:ilvl w:val="2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Numeric</w:t>
      </w:r>
    </w:p>
    <w:p w14:paraId="3EC5094C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Hours awake</w:t>
      </w:r>
    </w:p>
    <w:p w14:paraId="28028599" w14:textId="77777777" w:rsidR="000F2E54" w:rsidRPr="007D1773" w:rsidRDefault="000F2E54" w:rsidP="000F2E54">
      <w:pPr>
        <w:pStyle w:val="Gemiddeldraster21"/>
        <w:numPr>
          <w:ilvl w:val="2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Numeric</w:t>
      </w:r>
    </w:p>
    <w:p w14:paraId="03CC0206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Hours slept</w:t>
      </w:r>
    </w:p>
    <w:p w14:paraId="44763F93" w14:textId="77777777" w:rsidR="000F2E54" w:rsidRPr="007D1773" w:rsidRDefault="000F2E54" w:rsidP="000F2E54">
      <w:pPr>
        <w:pStyle w:val="Gemiddeldraster21"/>
        <w:numPr>
          <w:ilvl w:val="2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Numeric</w:t>
      </w:r>
    </w:p>
    <w:p w14:paraId="0771C85E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Percentage activity during shift (calls/OR/ER or ward/nothing)</w:t>
      </w:r>
    </w:p>
    <w:p w14:paraId="33206915" w14:textId="77777777" w:rsidR="000F2E54" w:rsidRPr="007D1773" w:rsidRDefault="000F2E54" w:rsidP="000F2E54">
      <w:pPr>
        <w:pStyle w:val="Gemiddeldraster21"/>
        <w:numPr>
          <w:ilvl w:val="2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Numeric, total max of 100%</w:t>
      </w:r>
    </w:p>
    <w:p w14:paraId="7D6C2789" w14:textId="77777777" w:rsidR="000F2E54" w:rsidRPr="007D1773" w:rsidRDefault="000F2E54" w:rsidP="000F2E54">
      <w:pPr>
        <w:pStyle w:val="Gemiddeldraster21"/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Do you need to continue work activities?</w:t>
      </w:r>
    </w:p>
    <w:p w14:paraId="3935BBF7" w14:textId="77777777" w:rsidR="000F2E54" w:rsidRPr="007D1773" w:rsidRDefault="000F2E54" w:rsidP="000F2E54">
      <w:pPr>
        <w:pStyle w:val="Gemiddeldraster21"/>
        <w:numPr>
          <w:ilvl w:val="2"/>
          <w:numId w:val="1"/>
        </w:numPr>
        <w:spacing w:line="360" w:lineRule="auto"/>
        <w:rPr>
          <w:sz w:val="20"/>
          <w:szCs w:val="20"/>
          <w:lang w:val="en-US"/>
        </w:rPr>
      </w:pPr>
      <w:r w:rsidRPr="007D1773">
        <w:rPr>
          <w:rFonts w:asciiTheme="minorHAnsi" w:hAnsiTheme="minorHAnsi"/>
          <w:sz w:val="20"/>
          <w:szCs w:val="20"/>
          <w:lang w:val="en-GB"/>
        </w:rPr>
        <w:t>Yes/no</w:t>
      </w:r>
      <w:bookmarkEnd w:id="0"/>
    </w:p>
    <w:p w14:paraId="5D78BCAF" w14:textId="77777777" w:rsidR="00000000" w:rsidRDefault="00000000">
      <w:pPr>
        <w:rPr>
          <w:sz w:val="20"/>
          <w:szCs w:val="20"/>
        </w:rPr>
      </w:pPr>
    </w:p>
    <w:p w14:paraId="7BEB6A20" w14:textId="77777777" w:rsidR="0065495B" w:rsidRPr="007D1773" w:rsidRDefault="00BF6CE4" w:rsidP="0065495B">
      <w:pPr>
        <w:pStyle w:val="Gemiddeldraster21"/>
        <w:spacing w:line="480" w:lineRule="auto"/>
        <w:rPr>
          <w:rFonts w:asciiTheme="minorHAnsi" w:hAnsiTheme="minorHAnsi"/>
          <w:sz w:val="20"/>
          <w:szCs w:val="20"/>
          <w:u w:val="single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C</w:t>
      </w:r>
      <w:r w:rsidR="0065495B" w:rsidRPr="0065495B">
        <w:rPr>
          <w:rFonts w:asciiTheme="minorHAnsi" w:hAnsiTheme="minorHAnsi"/>
          <w:sz w:val="20"/>
          <w:szCs w:val="20"/>
          <w:lang w:val="en-GB"/>
        </w:rPr>
        <w:t xml:space="preserve">) Table: </w:t>
      </w:r>
      <w:r w:rsidR="0065495B" w:rsidRPr="0065495B">
        <w:rPr>
          <w:i/>
          <w:sz w:val="20"/>
          <w:szCs w:val="20"/>
          <w:lang w:val="en-US"/>
        </w:rPr>
        <w:t>Delta mean alertness, contentedness and calmness scores for observed change pattern</w:t>
      </w:r>
      <w:r w:rsidR="0065495B">
        <w:rPr>
          <w:rFonts w:asciiTheme="minorHAnsi" w:hAnsiTheme="minorHAnsi"/>
          <w:sz w:val="20"/>
          <w:szCs w:val="20"/>
          <w:u w:val="single"/>
          <w:lang w:val="en-GB"/>
        </w:rPr>
        <w:t xml:space="preserve"> 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50"/>
        <w:gridCol w:w="1559"/>
        <w:gridCol w:w="1985"/>
        <w:gridCol w:w="1559"/>
      </w:tblGrid>
      <w:tr w:rsidR="0065495B" w:rsidRPr="00A106F2" w14:paraId="549FA70D" w14:textId="77777777" w:rsidTr="00262ECB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115344B0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 xml:space="preserve"> Profile change pre - pos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427EDF8A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N=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1852958A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ΔM±SD Alert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333F91E5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ΔM±SD Content.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28CCD1F7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ΔM±SD Calm.</w:t>
            </w:r>
          </w:p>
        </w:tc>
      </w:tr>
      <w:tr w:rsidR="0065495B" w:rsidRPr="00A106F2" w14:paraId="7572A74A" w14:textId="77777777" w:rsidTr="00262ECB">
        <w:tc>
          <w:tcPr>
            <w:tcW w:w="3261" w:type="dxa"/>
            <w:tcBorders>
              <w:top w:val="single" w:sz="4" w:space="0" w:color="auto"/>
            </w:tcBorders>
          </w:tcPr>
          <w:p w14:paraId="0BD89204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 xml:space="preserve">Indifferent - Lethargic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665356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97C058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4.05±6.1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6BAA8FE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4.42±5.3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F1D484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4.17±4.56</w:t>
            </w:r>
          </w:p>
        </w:tc>
      </w:tr>
      <w:tr w:rsidR="0065495B" w:rsidRPr="00A106F2" w14:paraId="389EAEAE" w14:textId="77777777" w:rsidTr="00262ECB">
        <w:tc>
          <w:tcPr>
            <w:tcW w:w="3261" w:type="dxa"/>
          </w:tcPr>
          <w:p w14:paraId="4A88ABD5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Indifferent - Tired but satisfied</w:t>
            </w:r>
          </w:p>
        </w:tc>
        <w:tc>
          <w:tcPr>
            <w:tcW w:w="850" w:type="dxa"/>
          </w:tcPr>
          <w:p w14:paraId="7834DE38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1F3E145D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9.90±11.1</w:t>
            </w:r>
          </w:p>
        </w:tc>
        <w:tc>
          <w:tcPr>
            <w:tcW w:w="1985" w:type="dxa"/>
          </w:tcPr>
          <w:p w14:paraId="2B9FFDBE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+1.03±7.32</w:t>
            </w:r>
          </w:p>
        </w:tc>
        <w:tc>
          <w:tcPr>
            <w:tcW w:w="1559" w:type="dxa"/>
          </w:tcPr>
          <w:p w14:paraId="33D62037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+10.4±16.7</w:t>
            </w:r>
          </w:p>
        </w:tc>
      </w:tr>
      <w:tr w:rsidR="0065495B" w:rsidRPr="00A106F2" w14:paraId="58E408E9" w14:textId="77777777" w:rsidTr="00262ECB">
        <w:tc>
          <w:tcPr>
            <w:tcW w:w="3261" w:type="dxa"/>
          </w:tcPr>
          <w:p w14:paraId="3AA014BD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Ready - Lethargic</w:t>
            </w:r>
          </w:p>
        </w:tc>
        <w:tc>
          <w:tcPr>
            <w:tcW w:w="850" w:type="dxa"/>
          </w:tcPr>
          <w:p w14:paraId="2A487419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389AA9F7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21.9±9.28</w:t>
            </w:r>
          </w:p>
        </w:tc>
        <w:tc>
          <w:tcPr>
            <w:tcW w:w="1985" w:type="dxa"/>
          </w:tcPr>
          <w:p w14:paraId="20773C21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12.7±17.6</w:t>
            </w:r>
          </w:p>
        </w:tc>
        <w:tc>
          <w:tcPr>
            <w:tcW w:w="1559" w:type="dxa"/>
          </w:tcPr>
          <w:p w14:paraId="194A77D6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+9.17±19.8</w:t>
            </w:r>
          </w:p>
        </w:tc>
      </w:tr>
      <w:tr w:rsidR="0065495B" w:rsidRPr="00A106F2" w14:paraId="1CC67F81" w14:textId="77777777" w:rsidTr="00262ECB">
        <w:tc>
          <w:tcPr>
            <w:tcW w:w="3261" w:type="dxa"/>
          </w:tcPr>
          <w:p w14:paraId="3F36A704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 xml:space="preserve">Ready - Tired but satisfied </w:t>
            </w:r>
          </w:p>
        </w:tc>
        <w:tc>
          <w:tcPr>
            <w:tcW w:w="850" w:type="dxa"/>
          </w:tcPr>
          <w:p w14:paraId="2EB20C29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46</w:t>
            </w:r>
          </w:p>
        </w:tc>
        <w:tc>
          <w:tcPr>
            <w:tcW w:w="1559" w:type="dxa"/>
          </w:tcPr>
          <w:p w14:paraId="7F895436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20.8±15.96</w:t>
            </w:r>
          </w:p>
        </w:tc>
        <w:tc>
          <w:tcPr>
            <w:tcW w:w="1985" w:type="dxa"/>
          </w:tcPr>
          <w:p w14:paraId="52709B38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5.76±13.5</w:t>
            </w:r>
          </w:p>
        </w:tc>
        <w:tc>
          <w:tcPr>
            <w:tcW w:w="1559" w:type="dxa"/>
          </w:tcPr>
          <w:p w14:paraId="44FF9A12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+3.11±21.5</w:t>
            </w:r>
          </w:p>
        </w:tc>
      </w:tr>
      <w:tr w:rsidR="0065495B" w:rsidRPr="00A106F2" w14:paraId="6C80721C" w14:textId="77777777" w:rsidTr="00262ECB">
        <w:tc>
          <w:tcPr>
            <w:tcW w:w="3261" w:type="dxa"/>
          </w:tcPr>
          <w:p w14:paraId="06163EF9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 xml:space="preserve">Ready - Excited </w:t>
            </w:r>
          </w:p>
        </w:tc>
        <w:tc>
          <w:tcPr>
            <w:tcW w:w="850" w:type="dxa"/>
          </w:tcPr>
          <w:p w14:paraId="1E7A9865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60352E89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5.18±11.1</w:t>
            </w:r>
          </w:p>
        </w:tc>
        <w:tc>
          <w:tcPr>
            <w:tcW w:w="1985" w:type="dxa"/>
          </w:tcPr>
          <w:p w14:paraId="7347216C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4.88±13.8</w:t>
            </w:r>
          </w:p>
        </w:tc>
        <w:tc>
          <w:tcPr>
            <w:tcW w:w="1559" w:type="dxa"/>
          </w:tcPr>
          <w:p w14:paraId="0ADA1C68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12.3±20.2</w:t>
            </w:r>
          </w:p>
        </w:tc>
      </w:tr>
      <w:tr w:rsidR="0065495B" w:rsidRPr="00A106F2" w14:paraId="7586AC34" w14:textId="77777777" w:rsidTr="00262ECB">
        <w:tc>
          <w:tcPr>
            <w:tcW w:w="3261" w:type="dxa"/>
          </w:tcPr>
          <w:p w14:paraId="16A67C15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Ready - Mindful</w:t>
            </w:r>
          </w:p>
        </w:tc>
        <w:tc>
          <w:tcPr>
            <w:tcW w:w="850" w:type="dxa"/>
          </w:tcPr>
          <w:p w14:paraId="0BF2F84A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032BED61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+11.4±12.5</w:t>
            </w:r>
          </w:p>
        </w:tc>
        <w:tc>
          <w:tcPr>
            <w:tcW w:w="1985" w:type="dxa"/>
          </w:tcPr>
          <w:p w14:paraId="473E4215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+11.6±10.4</w:t>
            </w:r>
          </w:p>
        </w:tc>
        <w:tc>
          <w:tcPr>
            <w:tcW w:w="1559" w:type="dxa"/>
          </w:tcPr>
          <w:p w14:paraId="3A7A010A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+16.4±11.8</w:t>
            </w:r>
          </w:p>
        </w:tc>
      </w:tr>
      <w:tr w:rsidR="0065495B" w:rsidRPr="00A106F2" w14:paraId="7BA02C44" w14:textId="77777777" w:rsidTr="00262ECB">
        <w:tc>
          <w:tcPr>
            <w:tcW w:w="3261" w:type="dxa"/>
          </w:tcPr>
          <w:p w14:paraId="4A894359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Engaged - Tired but satisfied</w:t>
            </w:r>
          </w:p>
        </w:tc>
        <w:tc>
          <w:tcPr>
            <w:tcW w:w="850" w:type="dxa"/>
          </w:tcPr>
          <w:p w14:paraId="0EE97BEF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2E44480E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22.9±12.0</w:t>
            </w:r>
          </w:p>
        </w:tc>
        <w:tc>
          <w:tcPr>
            <w:tcW w:w="1985" w:type="dxa"/>
          </w:tcPr>
          <w:p w14:paraId="0C8D1ED3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10.2±12.2</w:t>
            </w:r>
          </w:p>
        </w:tc>
        <w:tc>
          <w:tcPr>
            <w:tcW w:w="1559" w:type="dxa"/>
          </w:tcPr>
          <w:p w14:paraId="1CE4410C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11±11.6</w:t>
            </w:r>
          </w:p>
        </w:tc>
      </w:tr>
      <w:tr w:rsidR="0065495B" w:rsidRPr="00A106F2" w14:paraId="63C458F6" w14:textId="77777777" w:rsidTr="00262ECB">
        <w:tc>
          <w:tcPr>
            <w:tcW w:w="3261" w:type="dxa"/>
            <w:tcBorders>
              <w:bottom w:val="single" w:sz="12" w:space="0" w:color="auto"/>
            </w:tcBorders>
          </w:tcPr>
          <w:p w14:paraId="4ACF34C6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 xml:space="preserve">Engaged - Mindful 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A286461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A9F858D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2.55±6.4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4D3416C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-0.48±6.1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781A5DA" w14:textId="77777777" w:rsidR="0065495B" w:rsidRPr="00A106F2" w:rsidRDefault="0065495B" w:rsidP="00262ECB">
            <w:pPr>
              <w:pStyle w:val="NoSpacing"/>
              <w:rPr>
                <w:sz w:val="20"/>
                <w:szCs w:val="20"/>
              </w:rPr>
            </w:pPr>
            <w:r w:rsidRPr="00A106F2">
              <w:rPr>
                <w:sz w:val="20"/>
                <w:szCs w:val="20"/>
              </w:rPr>
              <w:t>+0.28±6.62</w:t>
            </w:r>
          </w:p>
        </w:tc>
      </w:tr>
    </w:tbl>
    <w:p w14:paraId="7E95BB1E" w14:textId="77777777" w:rsidR="0065495B" w:rsidRPr="00A106F2" w:rsidRDefault="0065495B" w:rsidP="0065495B">
      <w:pPr>
        <w:pStyle w:val="EndNoteBibliography"/>
        <w:rPr>
          <w:sz w:val="20"/>
          <w:szCs w:val="20"/>
        </w:rPr>
      </w:pPr>
    </w:p>
    <w:p w14:paraId="5138615D" w14:textId="77777777" w:rsidR="0065495B" w:rsidRPr="007D1773" w:rsidRDefault="0065495B">
      <w:pPr>
        <w:rPr>
          <w:sz w:val="20"/>
          <w:szCs w:val="20"/>
        </w:rPr>
      </w:pPr>
    </w:p>
    <w:sectPr w:rsidR="0065495B" w:rsidRPr="007D17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B550D"/>
    <w:multiLevelType w:val="hybridMultilevel"/>
    <w:tmpl w:val="A4060732"/>
    <w:lvl w:ilvl="0" w:tplc="9DE0238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1561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F4"/>
    <w:rsid w:val="00025F5D"/>
    <w:rsid w:val="00044C5F"/>
    <w:rsid w:val="000C1984"/>
    <w:rsid w:val="000F2E54"/>
    <w:rsid w:val="001B2417"/>
    <w:rsid w:val="002913C2"/>
    <w:rsid w:val="00363A0B"/>
    <w:rsid w:val="005F245C"/>
    <w:rsid w:val="0065495B"/>
    <w:rsid w:val="007D1773"/>
    <w:rsid w:val="009D2CBD"/>
    <w:rsid w:val="00BF6CE4"/>
    <w:rsid w:val="00C84C74"/>
    <w:rsid w:val="00D0369A"/>
    <w:rsid w:val="00ED20F4"/>
    <w:rsid w:val="00ED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2BFBF"/>
  <w15:chartTrackingRefBased/>
  <w15:docId w15:val="{F96D2C9E-8172-4627-A756-467733B8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middeldraster21">
    <w:name w:val="Gemiddeld raster 21"/>
    <w:link w:val="Gemiddeldraster2Char"/>
    <w:uiPriority w:val="1"/>
    <w:qFormat/>
    <w:rsid w:val="000F2E54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Gemiddeldraster2Char">
    <w:name w:val="Gemiddeld raster 2 Char"/>
    <w:link w:val="Gemiddeldraster21"/>
    <w:uiPriority w:val="1"/>
    <w:rsid w:val="000F2E54"/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654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5495B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6549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495B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913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ts, M.P.M. (Maarten)</dc:creator>
  <cp:keywords/>
  <dc:description/>
  <cp:lastModifiedBy>Victor,Maria Flora</cp:lastModifiedBy>
  <cp:revision>3</cp:revision>
  <dcterms:created xsi:type="dcterms:W3CDTF">2023-08-11T15:52:00Z</dcterms:created>
  <dcterms:modified xsi:type="dcterms:W3CDTF">2023-08-1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3-29T12:29:44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4f1c3405-27df-4238-ab72-a03314aaa6e5</vt:lpwstr>
  </property>
  <property fmtid="{D5CDD505-2E9C-101B-9397-08002B2CF9AE}" pid="8" name="MSIP_Label_06c24981-b6df-48f8-949b-0896357b9b03_ContentBits">
    <vt:lpwstr>0</vt:lpwstr>
  </property>
</Properties>
</file>